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364C" w:rsidRDefault="002E364C" w:rsidP="002E364C">
      <w:r>
        <w:t>S3 Table</w:t>
      </w:r>
      <w:bookmarkStart w:id="0" w:name="_GoBack"/>
      <w:bookmarkEnd w:id="0"/>
      <w:r>
        <w:t xml:space="preserve">. Model output for start boundaries, end boundaries, and average dates (“sum”) for each burial position unit analyzed in this study, sorted according to median values. </w:t>
      </w:r>
    </w:p>
    <w:tbl>
      <w:tblPr>
        <w:tblW w:w="78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40"/>
        <w:gridCol w:w="960"/>
        <w:gridCol w:w="585"/>
        <w:gridCol w:w="1035"/>
        <w:gridCol w:w="585"/>
        <w:gridCol w:w="1080"/>
        <w:gridCol w:w="960"/>
      </w:tblGrid>
      <w:tr w:rsidR="002E364C" w:rsidTr="008E5410">
        <w:trPr>
          <w:trHeight w:val="300"/>
        </w:trPr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 w:rsidR="002E364C" w:rsidRPr="002656B0" w:rsidRDefault="002E364C" w:rsidP="008E5410">
            <w:pPr>
              <w:jc w:val="center"/>
              <w:rPr>
                <w:b/>
                <w:sz w:val="16"/>
                <w:szCs w:val="16"/>
              </w:rPr>
            </w:pPr>
            <w:r w:rsidRPr="002656B0">
              <w:rPr>
                <w:b/>
                <w:sz w:val="16"/>
                <w:szCs w:val="16"/>
              </w:rPr>
              <w:t>Name</w:t>
            </w:r>
          </w:p>
        </w:tc>
        <w:tc>
          <w:tcPr>
            <w:tcW w:w="1545" w:type="dxa"/>
            <w:gridSpan w:val="2"/>
            <w:tcBorders>
              <w:bottom w:val="single" w:sz="4" w:space="0" w:color="000000"/>
            </w:tcBorders>
            <w:vAlign w:val="center"/>
          </w:tcPr>
          <w:p w:rsidR="002E364C" w:rsidRPr="002656B0" w:rsidRDefault="002E364C" w:rsidP="008E5410">
            <w:pPr>
              <w:jc w:val="center"/>
              <w:rPr>
                <w:b/>
                <w:sz w:val="16"/>
                <w:szCs w:val="16"/>
              </w:rPr>
            </w:pPr>
            <w:r w:rsidRPr="002656B0">
              <w:rPr>
                <w:b/>
                <w:sz w:val="16"/>
                <w:szCs w:val="16"/>
              </w:rPr>
              <w:t>1 sigma cal. range (BCE)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vAlign w:val="center"/>
          </w:tcPr>
          <w:p w:rsidR="002E364C" w:rsidRPr="002656B0" w:rsidRDefault="002E364C" w:rsidP="008E5410">
            <w:pPr>
              <w:jc w:val="center"/>
              <w:rPr>
                <w:b/>
                <w:sz w:val="16"/>
                <w:szCs w:val="16"/>
              </w:rPr>
            </w:pPr>
            <w:r w:rsidRPr="002656B0">
              <w:rPr>
                <w:b/>
                <w:sz w:val="16"/>
                <w:szCs w:val="16"/>
              </w:rPr>
              <w:t>2 sigma cal. range (BCE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2E364C" w:rsidRPr="002656B0" w:rsidRDefault="002E364C" w:rsidP="008E5410">
            <w:pPr>
              <w:jc w:val="center"/>
              <w:rPr>
                <w:b/>
                <w:sz w:val="16"/>
                <w:szCs w:val="16"/>
              </w:rPr>
            </w:pPr>
            <w:r w:rsidRPr="002656B0">
              <w:rPr>
                <w:b/>
                <w:sz w:val="16"/>
                <w:szCs w:val="16"/>
              </w:rPr>
              <w:t>median (BCE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 w:rsidR="002E364C" w:rsidRPr="002656B0" w:rsidRDefault="002E364C" w:rsidP="008E5410">
            <w:pPr>
              <w:jc w:val="center"/>
              <w:rPr>
                <w:b/>
                <w:sz w:val="16"/>
                <w:szCs w:val="16"/>
              </w:rPr>
            </w:pPr>
            <w:r w:rsidRPr="002656B0">
              <w:rPr>
                <w:b/>
                <w:sz w:val="16"/>
                <w:szCs w:val="16"/>
              </w:rPr>
              <w:t>Agreement</w:t>
            </w:r>
          </w:p>
        </w:tc>
      </w:tr>
      <w:tr w:rsidR="002E364C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Flexed Start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34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3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99.1</w:t>
            </w:r>
          </w:p>
        </w:tc>
      </w:tr>
      <w:tr w:rsidR="002E364C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Flexed Sum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2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</w:p>
        </w:tc>
      </w:tr>
      <w:tr w:rsidR="002E364C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Prone Start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15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148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1625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14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1528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99.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2E364C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Supine Start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14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13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145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13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1379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99.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2E364C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Supine with knees bent Start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145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1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18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10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13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99.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2E364C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Prone Sum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1319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</w:p>
        </w:tc>
      </w:tr>
      <w:tr w:rsidR="002E364C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Flexed End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1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1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17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9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.3</w:t>
            </w:r>
          </w:p>
        </w:tc>
      </w:tr>
      <w:tr w:rsidR="002E364C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Prone End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1111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99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115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9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1048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99.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2E364C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Supine Sum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1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</w:p>
        </w:tc>
      </w:tr>
      <w:tr w:rsidR="002E364C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Supine with knees bent Sum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98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</w:p>
        </w:tc>
      </w:tr>
      <w:tr w:rsidR="002E364C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Supine with knees bent End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79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4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9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6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99.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2E364C" w:rsidTr="008E5410">
        <w:trPr>
          <w:trHeight w:val="2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Supine End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7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3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7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30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-5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E364C" w:rsidRPr="002656B0" w:rsidRDefault="002E364C" w:rsidP="008E5410">
            <w:pPr>
              <w:jc w:val="center"/>
              <w:rPr>
                <w:sz w:val="16"/>
                <w:szCs w:val="16"/>
              </w:rPr>
            </w:pPr>
            <w:r w:rsidRPr="002656B0">
              <w:rPr>
                <w:rFonts w:eastAsia="Times New Roman" w:cs="Times New Roman"/>
                <w:color w:val="000000"/>
                <w:sz w:val="16"/>
                <w:szCs w:val="16"/>
              </w:rPr>
              <w:t>99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5</w:t>
            </w:r>
          </w:p>
        </w:tc>
      </w:tr>
    </w:tbl>
    <w:p w:rsidR="002E364C" w:rsidRDefault="002E364C" w:rsidP="002E364C"/>
    <w:p w:rsidR="002E364C" w:rsidRDefault="002E364C" w:rsidP="002E364C">
      <w:pPr>
        <w:spacing w:before="240" w:after="160" w:line="240" w:lineRule="auto"/>
        <w:rPr>
          <w:rFonts w:eastAsia="Times New Roman" w:cs="Mongolian Baiti"/>
          <w:b/>
          <w:bCs/>
          <w:iCs/>
          <w:lang w:eastAsia="en-US" w:bidi="ar-SA"/>
        </w:rPr>
      </w:pPr>
    </w:p>
    <w:p w:rsidR="002E364C" w:rsidRDefault="002E364C" w:rsidP="002E364C">
      <w:pPr>
        <w:spacing w:before="240" w:after="160" w:line="240" w:lineRule="auto"/>
        <w:rPr>
          <w:rFonts w:eastAsia="Times New Roman" w:cs="Mongolian Baiti"/>
          <w:b/>
          <w:bCs/>
          <w:iCs/>
          <w:lang w:eastAsia="en-US" w:bidi="ar-SA"/>
        </w:rPr>
      </w:pPr>
    </w:p>
    <w:p w:rsidR="002E364C" w:rsidRDefault="002E364C" w:rsidP="002E364C"/>
    <w:p w:rsidR="00F82CE3" w:rsidRDefault="00F82CE3"/>
    <w:sectPr w:rsidR="00F82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64C"/>
    <w:rsid w:val="002E364C"/>
    <w:rsid w:val="00F82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FF773"/>
  <w15:chartTrackingRefBased/>
  <w15:docId w15:val="{52197A37-A90B-4C69-903E-05EFBFE3B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mn-Mong-C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E364C"/>
    <w:pPr>
      <w:spacing w:after="200" w:line="276" w:lineRule="auto"/>
    </w:pPr>
    <w:rPr>
      <w:rFonts w:ascii="Calibri" w:eastAsia="Calibri" w:hAnsi="Calibri" w:cs="Calibri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</dc:creator>
  <cp:keywords/>
  <dc:description/>
  <cp:lastModifiedBy>William</cp:lastModifiedBy>
  <cp:revision>1</cp:revision>
  <dcterms:created xsi:type="dcterms:W3CDTF">2019-10-18T20:22:00Z</dcterms:created>
  <dcterms:modified xsi:type="dcterms:W3CDTF">2019-10-18T20:23:00Z</dcterms:modified>
</cp:coreProperties>
</file>